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00" w:type="dxa"/>
        <w:tblInd w:w="87" w:type="dxa"/>
        <w:tblLook w:val="04A0"/>
      </w:tblPr>
      <w:tblGrid>
        <w:gridCol w:w="2380"/>
        <w:gridCol w:w="2120"/>
        <w:gridCol w:w="1840"/>
        <w:gridCol w:w="1860"/>
        <w:gridCol w:w="3600"/>
      </w:tblGrid>
      <w:tr w:rsidR="00C927B6" w:rsidRPr="00230384" w:rsidTr="00E55998">
        <w:trPr>
          <w:trHeight w:val="330"/>
        </w:trPr>
        <w:tc>
          <w:tcPr>
            <w:tcW w:w="11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Default="00C927B6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927B6" w:rsidRDefault="00C927B6" w:rsidP="00E559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4</w:t>
            </w:r>
            <w:r w:rsidRPr="008B3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2303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tails of number of OTUs and alpha-diversity value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bacterial family level)</w:t>
            </w:r>
          </w:p>
          <w:p w:rsidR="00C927B6" w:rsidRPr="00230384" w:rsidRDefault="00C927B6" w:rsidP="00E5599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und in all estuaries considered in this study</w:t>
            </w:r>
          </w:p>
          <w:p w:rsidR="00C927B6" w:rsidRPr="00230384" w:rsidRDefault="00C927B6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927B6" w:rsidRPr="00230384" w:rsidRDefault="00C927B6" w:rsidP="00E55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927B6" w:rsidRPr="00230384" w:rsidTr="00E55998">
        <w:trPr>
          <w:trHeight w:val="315"/>
        </w:trPr>
        <w:tc>
          <w:tcPr>
            <w:tcW w:w="2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</w:t>
            </w: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Default="00C927B6" w:rsidP="00E55998">
            <w:pPr>
              <w:pStyle w:val="ListParagraph"/>
              <w:spacing w:line="360" w:lineRule="auto"/>
              <w:ind w:hanging="86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927B6" w:rsidRDefault="00C927B6" w:rsidP="00E55998">
            <w:pPr>
              <w:pStyle w:val="ListParagraph"/>
              <w:spacing w:line="360" w:lineRule="auto"/>
              <w:ind w:hanging="86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TUs</w:t>
            </w:r>
          </w:p>
          <w:p w:rsidR="00C927B6" w:rsidRPr="00240C58" w:rsidRDefault="00C927B6" w:rsidP="00E55998">
            <w:pPr>
              <w:pStyle w:val="ListParagraph"/>
              <w:spacing w:line="360" w:lineRule="auto"/>
              <w:ind w:hanging="8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re-normalized)</w:t>
            </w:r>
          </w:p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-Weaver index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n </w:t>
            </w: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639"/>
        </w:trPr>
        <w:tc>
          <w:tcPr>
            <w:tcW w:w="2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 Ba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iganga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kuran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la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inbhanga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ulong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 estua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927B6" w:rsidRPr="00230384" w:rsidTr="00E55998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gzhou Ba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03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7B6" w:rsidRPr="00230384" w:rsidRDefault="00C927B6" w:rsidP="00E55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927B6" w:rsidRDefault="00C927B6" w:rsidP="00C927B6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C76CFD" w:rsidRDefault="00C927B6"/>
    <w:sectPr w:rsidR="00C76CFD" w:rsidSect="0022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927B6"/>
    <w:rsid w:val="00221213"/>
    <w:rsid w:val="009E3B81"/>
    <w:rsid w:val="00C927B6"/>
    <w:rsid w:val="00E95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7B6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7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sha</dc:creator>
  <cp:lastModifiedBy>Anwesha</cp:lastModifiedBy>
  <cp:revision>1</cp:revision>
  <dcterms:created xsi:type="dcterms:W3CDTF">2017-10-19T11:21:00Z</dcterms:created>
  <dcterms:modified xsi:type="dcterms:W3CDTF">2017-10-19T11:21:00Z</dcterms:modified>
</cp:coreProperties>
</file>